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414DA" w14:textId="2D30F1DE" w:rsidR="004B3734" w:rsidRPr="004B3734" w:rsidRDefault="004B3734" w:rsidP="004B3734">
      <w:pPr>
        <w:wordWrap/>
        <w:snapToGrid w:val="0"/>
        <w:spacing w:after="0" w:line="480" w:lineRule="auto"/>
        <w:jc w:val="left"/>
        <w:rPr>
          <w:rFonts w:cs="Times New Roman"/>
          <w:szCs w:val="24"/>
        </w:rPr>
      </w:pPr>
      <w:proofErr w:type="gramStart"/>
      <w:r w:rsidRPr="004B3734">
        <w:rPr>
          <w:rFonts w:cs="Times New Roman"/>
          <w:b/>
          <w:szCs w:val="24"/>
        </w:rPr>
        <w:t>Supplemental Ta</w:t>
      </w:r>
      <w:r>
        <w:rPr>
          <w:rFonts w:cs="Times New Roman"/>
          <w:b/>
          <w:szCs w:val="24"/>
        </w:rPr>
        <w:t xml:space="preserve">ble </w:t>
      </w:r>
      <w:r w:rsidR="00DE341C">
        <w:rPr>
          <w:rFonts w:eastAsia="맑은 고딕" w:cs="Times New Roman" w:hint="eastAsia"/>
          <w:b/>
          <w:szCs w:val="24"/>
        </w:rPr>
        <w:t>1</w:t>
      </w:r>
      <w:r w:rsidRPr="004B3734">
        <w:rPr>
          <w:rFonts w:cs="Times New Roman"/>
          <w:b/>
          <w:szCs w:val="24"/>
        </w:rPr>
        <w:t>.</w:t>
      </w:r>
      <w:proofErr w:type="gramEnd"/>
      <w:r w:rsidRPr="004B3734">
        <w:rPr>
          <w:rFonts w:cs="Times New Roman"/>
          <w:szCs w:val="24"/>
        </w:rPr>
        <w:t xml:space="preserve"> </w:t>
      </w:r>
      <w:proofErr w:type="gramStart"/>
      <w:r w:rsidRPr="004B3734">
        <w:rPr>
          <w:rFonts w:cs="Times New Roman"/>
          <w:szCs w:val="24"/>
        </w:rPr>
        <w:t>Number of observations to determine hand hygiene compliance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905"/>
        <w:gridCol w:w="1392"/>
        <w:gridCol w:w="745"/>
        <w:gridCol w:w="1992"/>
        <w:gridCol w:w="712"/>
        <w:gridCol w:w="681"/>
        <w:gridCol w:w="554"/>
        <w:gridCol w:w="556"/>
        <w:gridCol w:w="848"/>
        <w:gridCol w:w="585"/>
        <w:gridCol w:w="585"/>
        <w:gridCol w:w="585"/>
        <w:gridCol w:w="848"/>
        <w:gridCol w:w="585"/>
        <w:gridCol w:w="585"/>
        <w:gridCol w:w="582"/>
      </w:tblGrid>
      <w:tr w:rsidR="00C36A18" w:rsidRPr="00C36A18" w14:paraId="07A7A7AB" w14:textId="77777777" w:rsidTr="004878AC">
        <w:trPr>
          <w:trHeight w:val="345"/>
        </w:trPr>
        <w:tc>
          <w:tcPr>
            <w:tcW w:w="882" w:type="pct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35C0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CD4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774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2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D26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9% CI</w:t>
            </w:r>
          </w:p>
        </w:tc>
        <w:tc>
          <w:tcPr>
            <w:tcW w:w="112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9DF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12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040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0% CI</w:t>
            </w:r>
          </w:p>
        </w:tc>
      </w:tr>
      <w:tr w:rsidR="00C36A18" w:rsidRPr="00C36A18" w14:paraId="7EEA9D49" w14:textId="77777777" w:rsidTr="00C36A18">
        <w:trPr>
          <w:trHeight w:val="330"/>
        </w:trPr>
        <w:tc>
          <w:tcPr>
            <w:tcW w:w="882" w:type="pct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7F41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975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7F4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E03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F0F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C6D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1F9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B5C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2ED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14B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95E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C96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CE4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8EA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9FE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0.3</w:t>
            </w:r>
          </w:p>
        </w:tc>
      </w:tr>
      <w:tr w:rsidR="002D4916" w:rsidRPr="00C36A18" w14:paraId="75436B68" w14:textId="77777777" w:rsidTr="00C36A18">
        <w:trPr>
          <w:trHeight w:val="315"/>
        </w:trPr>
        <w:tc>
          <w:tcPr>
            <w:tcW w:w="56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EC1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DD77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0CBE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80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B093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CD0C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247A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4622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709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7A16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F38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8F6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AC0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1A9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0573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C27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FF2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36A18" w:rsidRPr="00C36A18" w14:paraId="09839F2A" w14:textId="77777777" w:rsidTr="00C36A18">
        <w:trPr>
          <w:trHeight w:val="315"/>
        </w:trPr>
        <w:tc>
          <w:tcPr>
            <w:tcW w:w="562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7C78B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072D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012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788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51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AF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F7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106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5B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E94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A90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4A8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67E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48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06E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DB2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6A18" w:rsidRPr="00C36A18" w14:paraId="08F3ADBA" w14:textId="77777777" w:rsidTr="00C36A18">
        <w:trPr>
          <w:trHeight w:val="315"/>
        </w:trPr>
        <w:tc>
          <w:tcPr>
            <w:tcW w:w="562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7DD2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A9D9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D5AA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C024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15F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B3D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16A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6B5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FFD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BD4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8B3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32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C9AD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C83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33A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A50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D4916" w:rsidRPr="00C36A18" w14:paraId="04269EEA" w14:textId="77777777" w:rsidTr="00C36A18">
        <w:trPr>
          <w:trHeight w:val="330"/>
        </w:trPr>
        <w:tc>
          <w:tcPr>
            <w:tcW w:w="562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5C644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E77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ptimal 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39A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9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822D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B9F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3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807B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D958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F55C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BFE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3E53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841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51C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57A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00D0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040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C79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C36A18" w:rsidRPr="00C36A18" w14:paraId="3B9CF69F" w14:textId="77777777" w:rsidTr="004878AC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386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50A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363E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35B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5C9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66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8B1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14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12C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43A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6D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005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A37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B2A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712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B48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39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6A18" w:rsidRPr="00C36A18" w14:paraId="3E8B6593" w14:textId="77777777" w:rsidTr="004878AC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E142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795E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D825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D7CB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6A57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95E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DBE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A85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351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E6F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2DE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DC2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609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6E7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E81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FB6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41C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D4916" w:rsidRPr="00C36A18" w14:paraId="56591ECC" w14:textId="77777777" w:rsidTr="00C36A18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97C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Job category</w:t>
            </w: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FDCA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Nurs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C17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B5D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0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E69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0377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3BB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4AC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7A7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A82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DAB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B1C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B704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ED16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F0B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CBA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0062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C36A18" w:rsidRPr="00C36A18" w14:paraId="2F9A8B69" w14:textId="77777777" w:rsidTr="00C36A18">
        <w:trPr>
          <w:trHeight w:val="330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F520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88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FB58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FD8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D28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69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A30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07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136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AFB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A9A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2B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A5C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495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89D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8F5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CF3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36A18" w:rsidRPr="00C36A18" w14:paraId="6AF9516E" w14:textId="77777777" w:rsidTr="00C36A18">
        <w:trPr>
          <w:trHeight w:val="330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FC8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C36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73A6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87626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7922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E3EC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228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752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F4D0" w14:textId="66893EFB" w:rsidR="00C36A18" w:rsidRPr="00C36A18" w:rsidRDefault="002D4916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D0B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C23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C25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7D11" w14:textId="247FE9CF" w:rsidR="00C36A18" w:rsidRPr="00C36A18" w:rsidRDefault="002D4916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B99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831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BE4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CCAF" w14:textId="15BEE55D" w:rsidR="00C36A18" w:rsidRPr="00C36A18" w:rsidRDefault="002D4916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D4916" w:rsidRPr="00C36A18" w14:paraId="3DE5E40F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CC7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1D37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34C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ptimal 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7BA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8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BC38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DFE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498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D14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3AB4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4AE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9D7B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3FC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B926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313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D75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DB5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2FD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36A18" w:rsidRPr="00C36A18" w14:paraId="1801E6F5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D99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039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B4B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48B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8C2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DF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55B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3E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28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53A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2BB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F8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998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C7E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C0E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B5D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498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6A18" w:rsidRPr="00C36A18" w14:paraId="5860DC1C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F99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5766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CA8C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4E10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A46B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1E5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E87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2F68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201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05C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65D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5B3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429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CE3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81B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7D9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708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D4916" w:rsidRPr="00C36A18" w14:paraId="6102DA1E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8FBA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C366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Docto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0C2E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C59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2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4E3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DC9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63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2B2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A7C6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E08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C202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C60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59F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BEB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2AF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6AE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8D8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C36A18" w:rsidRPr="00C36A18" w14:paraId="545E6433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909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7C3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47B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9093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1CA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FE9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010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92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39D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547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EF4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C65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08E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F46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407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38F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97B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6A18" w:rsidRPr="00C36A18" w14:paraId="063EA819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6DEE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3C3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0326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B194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65E0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636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4D4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71F2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B3A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902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B4C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63D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4899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E597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0EC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DF9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3CAF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D4916" w:rsidRPr="00C36A18" w14:paraId="33E2B43B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3814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45F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D944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ptimal 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8AA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7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9DA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F4F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BE1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274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2A0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7612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E74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3BF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878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62D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990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D52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FB6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C36A18" w:rsidRPr="00C36A18" w14:paraId="3B93B012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90C4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FFA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4BF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BDA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E29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20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E98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77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D9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8B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0E0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71C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3C8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D61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226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81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2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6A18" w:rsidRPr="00C36A18" w14:paraId="301BD749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7BB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4881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5190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D9FA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34EA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DC8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A63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8C4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989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BAA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00B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817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836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7A8F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E6B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B7E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FA5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D4916" w:rsidRPr="00C36A18" w14:paraId="041BE4AF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C78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9BF9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ED9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E5B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80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BDF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D66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70C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18A8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5FC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0D6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1512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2216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372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C378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E84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AD4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738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36A18" w:rsidRPr="00C36A18" w14:paraId="4ADBAD07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B5D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B4C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3AD7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32A7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F3F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61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DB5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B40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7FE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80B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93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BBB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2FA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E64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849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86C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E49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6A18" w:rsidRPr="00C36A18" w14:paraId="786C90C9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9D18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84F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5445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C599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5930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5A2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DE2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6DF9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C63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6A2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0DC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045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E83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083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842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489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EDA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D4916" w:rsidRPr="00C36A18" w14:paraId="43B0E1AF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5CC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8F4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147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ptimal 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279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0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DC0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719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F25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AB1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5218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8DF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706B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84C2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D5EA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517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1FA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AA0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5BBC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C36A18" w:rsidRPr="00C36A18" w14:paraId="7479EFE6" w14:textId="77777777" w:rsidTr="004878AC">
        <w:trPr>
          <w:trHeight w:val="315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D91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B52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6D6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753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B20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104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948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572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7A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AF9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B90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97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F2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AF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740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068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D01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6A18" w:rsidRPr="00C36A18" w14:paraId="4A83744A" w14:textId="77777777" w:rsidTr="004878AC">
        <w:trPr>
          <w:trHeight w:val="315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539D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8237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4DDC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CDD7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893E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691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954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24B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B0F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B7F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2AD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399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8903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EAC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2CC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BF3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704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D4916" w:rsidRPr="00C36A18" w14:paraId="1C79FDFE" w14:textId="77777777" w:rsidTr="00C36A18">
        <w:trPr>
          <w:trHeight w:val="315"/>
        </w:trPr>
        <w:tc>
          <w:tcPr>
            <w:tcW w:w="3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179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Quarter</w:t>
            </w: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09F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Firs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1EF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12E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9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A0C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EEB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5E42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A2A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011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A51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9BF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8F2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E5E6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493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AF07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E5A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55B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36A18" w:rsidRPr="00C36A18" w14:paraId="5499E9E2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1B3F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070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A52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9AED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5AD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F9C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F5D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1C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95C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C1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62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98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B4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F5A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3A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77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323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6A18" w:rsidRPr="00C36A18" w14:paraId="4C845350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64E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0D8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04B8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D89C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C539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B03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7C2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C60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B69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78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B075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40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4BD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86F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A85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000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C28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D4916" w:rsidRPr="00C36A18" w14:paraId="0696D778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0C9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8BF3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84D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ptimal 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10D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9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C6D9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F88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3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1A6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CABB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795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49E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152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CC3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60E0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122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CDD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689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F90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C36A18" w:rsidRPr="00C36A18" w14:paraId="55723BBE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BA1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4A1C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644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82C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53C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949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831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6E4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6C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8E3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3E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556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4A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F6C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EFC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DFA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67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6A18" w:rsidRPr="00C36A18" w14:paraId="3E62A6E1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CC6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15AB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23EF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6D98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1E2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946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5C9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785B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B9E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D49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9B5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790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D74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F76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66D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D95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926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D4916" w:rsidRPr="00C36A18" w14:paraId="03D8D492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CC5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35AA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econ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867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B1C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8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5AF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4BC6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522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5709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551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1FD5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954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7A87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C75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E93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BAA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5FE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C1D3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36A18" w:rsidRPr="00C36A18" w14:paraId="29A037C3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F8A8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49C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66F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FC04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9C7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37B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05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FB7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9D2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206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F83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870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205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371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61D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6CC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9E3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6A18" w:rsidRPr="00C36A18" w14:paraId="290E78F8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0BE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A0F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8D31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8022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6C33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1DC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E8C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0EC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DFF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96A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9187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CB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FB2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B68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2AD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8DD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128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D4916" w:rsidRPr="00C36A18" w14:paraId="20472F67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973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D9A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65F6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ptimal 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7427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9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C59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5E2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28D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2AD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F07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19E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71A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550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F32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9A6D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2675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42BC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07F0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C36A18" w:rsidRPr="00C36A18" w14:paraId="4655BBA0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24AC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5FC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562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D99A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299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F0E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C6B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9B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530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762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58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BD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73E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EC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FF9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8E1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55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6A18" w:rsidRPr="00C36A18" w14:paraId="6078142E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BD03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0188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9327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1765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4C3A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1A1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9DC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D3E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15D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DFB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F88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EBF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A1F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698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911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282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EDA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D4916" w:rsidRPr="00C36A18" w14:paraId="61253C3F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B13D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AF0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Thir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8336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AF1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8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DEF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8D2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41E9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DE4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059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5236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42E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2EA1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617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649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2A0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56B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795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36A18" w:rsidRPr="00C36A18" w14:paraId="32F5C2B1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32D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B9E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D3F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592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97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E95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B1B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01B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D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10B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723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F4C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A09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090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6BB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513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6E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6A18" w:rsidRPr="00C36A18" w14:paraId="0344B51C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AD1A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975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DA97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C376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5DCD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9C1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0D9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C91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9D5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F33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7D8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FAF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A0E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98D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236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1D1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7AA1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D4916" w:rsidRPr="00C36A18" w14:paraId="1D3E3082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9F9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CC2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286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ptimal 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523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9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A41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718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0ED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8DA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F11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E18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B367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E8F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501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5207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C2E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2F4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F66F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C36A18" w:rsidRPr="00C36A18" w14:paraId="7C477A07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79AB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D7E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3201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3A5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3FED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F1B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273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0B8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E36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A7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F9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B7F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A6A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53E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187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1E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312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6A18" w:rsidRPr="00C36A18" w14:paraId="69D42D2D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63D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00E5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2F44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2050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706E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8CD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C66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72D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A39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864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BC7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F77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935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B8F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843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E2B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560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D4916" w:rsidRPr="00C36A18" w14:paraId="084C76D7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60C3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416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Fourt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AE1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8AB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83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83B2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B78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F79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EFC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D7F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33B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EAD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5218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452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BE1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640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3B0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E721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C36A18" w:rsidRPr="00C36A18" w14:paraId="2D88A815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7C15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F90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53E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1D3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49C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05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16A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CDF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D59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58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6C4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E40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E3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A0D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98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2D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F9E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36A18" w:rsidRPr="00C36A18" w14:paraId="37BD1B69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F3D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3A2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2A2B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A0B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444F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859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9A8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D87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67B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5F9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7BB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4DC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E3B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438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FCD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8E8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F93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D4916" w:rsidRPr="00C36A18" w14:paraId="34CCF7F9" w14:textId="77777777" w:rsidTr="00C36A18">
        <w:trPr>
          <w:trHeight w:val="315"/>
        </w:trPr>
        <w:tc>
          <w:tcPr>
            <w:tcW w:w="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14FD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4DB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E3D9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Optimal H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CBB5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0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E66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imple asymptot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CEC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5D92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927A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141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7DD0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3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7215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0C7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C15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0028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2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637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AA55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139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C36A18" w:rsidRPr="00C36A18" w14:paraId="57ECBF60" w14:textId="77777777" w:rsidTr="004878AC">
        <w:trPr>
          <w:trHeight w:val="315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D1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07E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25F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A17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39A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99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D0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46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26F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C5B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DE7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3F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775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0ED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2E3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8FA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EE6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6A18" w:rsidRPr="00C36A18" w14:paraId="65AF5D78" w14:textId="77777777" w:rsidTr="004878AC">
        <w:trPr>
          <w:trHeight w:val="315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6B24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2E11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1A37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8047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FF79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>Score method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063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A776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455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47D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DB25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04B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C38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177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DD6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F34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382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C51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6A18" w:rsidRPr="00C36A18" w14:paraId="7C9B46AF" w14:textId="77777777" w:rsidTr="00C36A18">
        <w:trPr>
          <w:trHeight w:val="315"/>
        </w:trPr>
        <w:tc>
          <w:tcPr>
            <w:tcW w:w="11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BB6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CI, confidence interval; HH, hand hygiene.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47F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8B7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A3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E41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A9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2CD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D6C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3F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4D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30D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40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6D3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E86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C36A18" w:rsidRPr="00C36A18" w14:paraId="55578CE4" w14:textId="77777777" w:rsidTr="00C36A18">
        <w:trPr>
          <w:trHeight w:val="300"/>
        </w:trPr>
        <w:tc>
          <w:tcPr>
            <w:tcW w:w="163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B4A9" w14:textId="52A0B679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Score method1 is de</w:t>
            </w:r>
            <w:r w:rsidR="002D4916">
              <w:rPr>
                <w:rFonts w:eastAsia="맑은 고딕" w:cs="Times New Roman"/>
                <w:color w:val="000000"/>
                <w:kern w:val="0"/>
                <w:sz w:val="22"/>
              </w:rPr>
              <w:t xml:space="preserve">veloped by Wilson score </w:t>
            </w:r>
            <w:r w:rsidR="002D4916">
              <w:rPr>
                <w:rFonts w:eastAsia="맑은 고딕" w:cs="Times New Roman" w:hint="eastAsia"/>
                <w:color w:val="000000"/>
                <w:kern w:val="0"/>
                <w:sz w:val="22"/>
              </w:rPr>
              <w:t>method</w:t>
            </w: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B8C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843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273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A698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19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9FB9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62E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5D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FD5C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969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62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3964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C36A18" w:rsidRPr="00C36A18" w14:paraId="09DD9F7F" w14:textId="77777777" w:rsidTr="00C36A18">
        <w:trPr>
          <w:trHeight w:val="300"/>
        </w:trPr>
        <w:tc>
          <w:tcPr>
            <w:tcW w:w="163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F52" w14:textId="09713923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Score method2 is dev</w:t>
            </w:r>
            <w:r w:rsidR="002D4916">
              <w:rPr>
                <w:rFonts w:eastAsia="맑은 고딕" w:cs="Times New Roman"/>
                <w:color w:val="000000"/>
                <w:kern w:val="0"/>
                <w:sz w:val="22"/>
              </w:rPr>
              <w:t xml:space="preserve">eloped by </w:t>
            </w:r>
            <w:proofErr w:type="spellStart"/>
            <w:r w:rsidR="002D4916">
              <w:rPr>
                <w:rFonts w:eastAsia="맑은 고딕" w:cs="Times New Roman"/>
                <w:color w:val="000000"/>
                <w:kern w:val="0"/>
                <w:sz w:val="22"/>
              </w:rPr>
              <w:t>Agresti</w:t>
            </w:r>
            <w:proofErr w:type="spellEnd"/>
            <w:r w:rsidR="002D4916">
              <w:rPr>
                <w:rFonts w:eastAsia="맑은 고딕" w:cs="Times New Roman"/>
                <w:color w:val="000000"/>
                <w:kern w:val="0"/>
                <w:sz w:val="22"/>
              </w:rPr>
              <w:t>–</w:t>
            </w:r>
            <w:proofErr w:type="spellStart"/>
            <w:r w:rsidR="002D4916">
              <w:rPr>
                <w:rFonts w:eastAsia="맑은 고딕" w:cs="Times New Roman"/>
                <w:color w:val="000000"/>
                <w:kern w:val="0"/>
                <w:sz w:val="22"/>
              </w:rPr>
              <w:t>Coull</w:t>
            </w:r>
            <w:proofErr w:type="spellEnd"/>
            <w:r w:rsidR="002D4916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</w:t>
            </w:r>
            <w:r w:rsidR="002D4916">
              <w:rPr>
                <w:rFonts w:eastAsia="맑은 고딕" w:cs="Times New Roman" w:hint="eastAsia"/>
                <w:color w:val="000000"/>
                <w:kern w:val="0"/>
                <w:sz w:val="22"/>
              </w:rPr>
              <w:t>method</w:t>
            </w:r>
            <w:r w:rsidRPr="00C36A18">
              <w:rPr>
                <w:rFonts w:eastAsia="맑은 고딕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420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01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934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2A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D2FF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662B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37D1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2F9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F9D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7FDE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55A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1642" w14:textId="77777777" w:rsidR="00C36A18" w:rsidRPr="00C36A18" w:rsidRDefault="00C36A18" w:rsidP="00C36A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</w:tbl>
    <w:p w14:paraId="6EE4DDCD" w14:textId="77777777" w:rsidR="004B3734" w:rsidRPr="00DE4AF1" w:rsidRDefault="004B3734" w:rsidP="004B3734">
      <w:pPr>
        <w:wordWrap/>
        <w:snapToGrid w:val="0"/>
        <w:spacing w:after="0" w:line="480" w:lineRule="auto"/>
        <w:rPr>
          <w:rFonts w:cs="Times New Roman"/>
          <w:szCs w:val="24"/>
        </w:rPr>
      </w:pPr>
      <w:bookmarkStart w:id="0" w:name="_GoBack"/>
      <w:bookmarkEnd w:id="0"/>
    </w:p>
    <w:sectPr w:rsidR="004B3734" w:rsidRPr="00DE4AF1" w:rsidSect="004B37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7CD55" w14:textId="77777777" w:rsidR="004F0252" w:rsidRDefault="004F0252" w:rsidP="004B3734">
      <w:pPr>
        <w:spacing w:after="0" w:line="240" w:lineRule="auto"/>
      </w:pPr>
      <w:r>
        <w:separator/>
      </w:r>
    </w:p>
  </w:endnote>
  <w:endnote w:type="continuationSeparator" w:id="0">
    <w:p w14:paraId="270A5942" w14:textId="77777777" w:rsidR="004F0252" w:rsidRDefault="004F0252" w:rsidP="004B3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HyhwpEQ"/>
    <w:panose1 w:val="00000000000000000000"/>
    <w:charset w:val="81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游ゴシック Light">
    <w:altName w:val="HyhwpEQ"/>
    <w:panose1 w:val="00000000000000000000"/>
    <w:charset w:val="81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862B1" w14:textId="77777777" w:rsidR="004F0252" w:rsidRDefault="004F0252" w:rsidP="004B3734">
      <w:pPr>
        <w:spacing w:after="0" w:line="240" w:lineRule="auto"/>
      </w:pPr>
      <w:r>
        <w:separator/>
      </w:r>
    </w:p>
  </w:footnote>
  <w:footnote w:type="continuationSeparator" w:id="0">
    <w:p w14:paraId="2BAE5282" w14:textId="77777777" w:rsidR="004F0252" w:rsidRDefault="004F0252" w:rsidP="004B373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37"/>
    <w:rsid w:val="00007A96"/>
    <w:rsid w:val="00022C76"/>
    <w:rsid w:val="00037F87"/>
    <w:rsid w:val="00062094"/>
    <w:rsid w:val="00087741"/>
    <w:rsid w:val="00096DF3"/>
    <w:rsid w:val="000C24DC"/>
    <w:rsid w:val="000C3276"/>
    <w:rsid w:val="001019AC"/>
    <w:rsid w:val="00107D2D"/>
    <w:rsid w:val="00111E30"/>
    <w:rsid w:val="001169DD"/>
    <w:rsid w:val="00121795"/>
    <w:rsid w:val="001254B3"/>
    <w:rsid w:val="00126F6D"/>
    <w:rsid w:val="001279C7"/>
    <w:rsid w:val="001340D9"/>
    <w:rsid w:val="001375A2"/>
    <w:rsid w:val="0016688A"/>
    <w:rsid w:val="001962B9"/>
    <w:rsid w:val="001B135E"/>
    <w:rsid w:val="00255A1A"/>
    <w:rsid w:val="00285E43"/>
    <w:rsid w:val="00296F28"/>
    <w:rsid w:val="002D44AD"/>
    <w:rsid w:val="002D4916"/>
    <w:rsid w:val="002D63E1"/>
    <w:rsid w:val="002F24CC"/>
    <w:rsid w:val="002F24E5"/>
    <w:rsid w:val="002F4C7B"/>
    <w:rsid w:val="003052AC"/>
    <w:rsid w:val="00355046"/>
    <w:rsid w:val="003639CD"/>
    <w:rsid w:val="00364526"/>
    <w:rsid w:val="00377EF1"/>
    <w:rsid w:val="00387B07"/>
    <w:rsid w:val="003A639E"/>
    <w:rsid w:val="003C19EC"/>
    <w:rsid w:val="003D1E37"/>
    <w:rsid w:val="003D2BF6"/>
    <w:rsid w:val="003E0163"/>
    <w:rsid w:val="003E6606"/>
    <w:rsid w:val="00403376"/>
    <w:rsid w:val="00415E8E"/>
    <w:rsid w:val="00420FB3"/>
    <w:rsid w:val="00441721"/>
    <w:rsid w:val="00441D6C"/>
    <w:rsid w:val="0045704E"/>
    <w:rsid w:val="004878AC"/>
    <w:rsid w:val="004B3734"/>
    <w:rsid w:val="004E01C4"/>
    <w:rsid w:val="004F0252"/>
    <w:rsid w:val="00500757"/>
    <w:rsid w:val="00540D3A"/>
    <w:rsid w:val="00557DD8"/>
    <w:rsid w:val="00570971"/>
    <w:rsid w:val="00571BA0"/>
    <w:rsid w:val="00575082"/>
    <w:rsid w:val="005777FD"/>
    <w:rsid w:val="005A27DB"/>
    <w:rsid w:val="005A3409"/>
    <w:rsid w:val="005B0E96"/>
    <w:rsid w:val="005E7AE2"/>
    <w:rsid w:val="005F0D8B"/>
    <w:rsid w:val="00644B1A"/>
    <w:rsid w:val="00652204"/>
    <w:rsid w:val="006828F6"/>
    <w:rsid w:val="00683C08"/>
    <w:rsid w:val="00696857"/>
    <w:rsid w:val="006D19F9"/>
    <w:rsid w:val="00707BD9"/>
    <w:rsid w:val="007113EA"/>
    <w:rsid w:val="00740626"/>
    <w:rsid w:val="007F3BC7"/>
    <w:rsid w:val="00831502"/>
    <w:rsid w:val="008401C3"/>
    <w:rsid w:val="00850D68"/>
    <w:rsid w:val="00854027"/>
    <w:rsid w:val="00871D88"/>
    <w:rsid w:val="008E4676"/>
    <w:rsid w:val="008E7FF8"/>
    <w:rsid w:val="008F0191"/>
    <w:rsid w:val="00922C06"/>
    <w:rsid w:val="00930C40"/>
    <w:rsid w:val="009432A1"/>
    <w:rsid w:val="009627E2"/>
    <w:rsid w:val="0098154B"/>
    <w:rsid w:val="00990537"/>
    <w:rsid w:val="00991512"/>
    <w:rsid w:val="009A29DE"/>
    <w:rsid w:val="009B2575"/>
    <w:rsid w:val="009C46B2"/>
    <w:rsid w:val="009F4DDD"/>
    <w:rsid w:val="00A12FFF"/>
    <w:rsid w:val="00A14142"/>
    <w:rsid w:val="00A37F54"/>
    <w:rsid w:val="00A430A8"/>
    <w:rsid w:val="00A51783"/>
    <w:rsid w:val="00A51D3C"/>
    <w:rsid w:val="00A52D28"/>
    <w:rsid w:val="00A640CD"/>
    <w:rsid w:val="00A80F6C"/>
    <w:rsid w:val="00A95467"/>
    <w:rsid w:val="00AA5876"/>
    <w:rsid w:val="00AB1C30"/>
    <w:rsid w:val="00AB4A95"/>
    <w:rsid w:val="00AB6598"/>
    <w:rsid w:val="00AF6D25"/>
    <w:rsid w:val="00AF77C4"/>
    <w:rsid w:val="00B0580B"/>
    <w:rsid w:val="00B1479E"/>
    <w:rsid w:val="00B63CBF"/>
    <w:rsid w:val="00B86270"/>
    <w:rsid w:val="00BC1889"/>
    <w:rsid w:val="00BC436B"/>
    <w:rsid w:val="00BD6E20"/>
    <w:rsid w:val="00BF16FE"/>
    <w:rsid w:val="00C068F6"/>
    <w:rsid w:val="00C36A18"/>
    <w:rsid w:val="00C61B28"/>
    <w:rsid w:val="00C75B6D"/>
    <w:rsid w:val="00C806DE"/>
    <w:rsid w:val="00C84475"/>
    <w:rsid w:val="00C8544A"/>
    <w:rsid w:val="00CB4935"/>
    <w:rsid w:val="00CD09B0"/>
    <w:rsid w:val="00D058E8"/>
    <w:rsid w:val="00D85C4E"/>
    <w:rsid w:val="00DA6013"/>
    <w:rsid w:val="00DE341C"/>
    <w:rsid w:val="00DE4AF1"/>
    <w:rsid w:val="00E12510"/>
    <w:rsid w:val="00E168FC"/>
    <w:rsid w:val="00E40507"/>
    <w:rsid w:val="00E406AB"/>
    <w:rsid w:val="00E41E57"/>
    <w:rsid w:val="00E43DC7"/>
    <w:rsid w:val="00E63F0C"/>
    <w:rsid w:val="00E70F9B"/>
    <w:rsid w:val="00E7579F"/>
    <w:rsid w:val="00E846F8"/>
    <w:rsid w:val="00E91E0E"/>
    <w:rsid w:val="00EC23DF"/>
    <w:rsid w:val="00ED6108"/>
    <w:rsid w:val="00EE48C7"/>
    <w:rsid w:val="00EF48D8"/>
    <w:rsid w:val="00EF7710"/>
    <w:rsid w:val="00F1674C"/>
    <w:rsid w:val="00F2631B"/>
    <w:rsid w:val="00F3516C"/>
    <w:rsid w:val="00F358FE"/>
    <w:rsid w:val="00F84C9A"/>
    <w:rsid w:val="00FD04C8"/>
    <w:rsid w:val="00FD76E0"/>
    <w:rsid w:val="00FE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AD4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53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Times New Roman" w:eastAsiaTheme="minorEastAsia" w:hAnsi="Times New Roman"/>
      <w:kern w:val="2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0537"/>
    <w:pPr>
      <w:jc w:val="both"/>
    </w:pPr>
    <w:rPr>
      <w:rFonts w:eastAsiaTheme="minorEastAsia"/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7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3734"/>
    <w:rPr>
      <w:rFonts w:ascii="Times New Roman" w:eastAsiaTheme="minorEastAsia" w:hAnsi="Times New Roman"/>
      <w:kern w:val="2"/>
      <w:szCs w:val="22"/>
      <w:lang w:val="en-US" w:eastAsia="ko-KR"/>
    </w:rPr>
  </w:style>
  <w:style w:type="paragraph" w:styleId="a5">
    <w:name w:val="footer"/>
    <w:basedOn w:val="a"/>
    <w:link w:val="Char0"/>
    <w:uiPriority w:val="99"/>
    <w:unhideWhenUsed/>
    <w:rsid w:val="004B37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3734"/>
    <w:rPr>
      <w:rFonts w:ascii="Times New Roman" w:eastAsiaTheme="minorEastAsia" w:hAnsi="Times New Roman"/>
      <w:kern w:val="2"/>
      <w:szCs w:val="22"/>
      <w:lang w:val="en-US" w:eastAsia="ko-KR"/>
    </w:rPr>
  </w:style>
  <w:style w:type="character" w:styleId="a6">
    <w:name w:val="annotation reference"/>
    <w:basedOn w:val="a0"/>
    <w:uiPriority w:val="99"/>
    <w:semiHidden/>
    <w:unhideWhenUsed/>
    <w:rsid w:val="003E6606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E6606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E6606"/>
    <w:rPr>
      <w:rFonts w:ascii="Times New Roman" w:eastAsiaTheme="minorEastAsia" w:hAnsi="Times New Roman"/>
      <w:kern w:val="2"/>
      <w:sz w:val="20"/>
      <w:szCs w:val="20"/>
      <w:lang w:val="en-US" w:eastAsia="ko-KR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E660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E6606"/>
    <w:rPr>
      <w:rFonts w:ascii="Times New Roman" w:eastAsiaTheme="minorEastAsia" w:hAnsi="Times New Roman"/>
      <w:b/>
      <w:bCs/>
      <w:kern w:val="2"/>
      <w:sz w:val="20"/>
      <w:szCs w:val="20"/>
      <w:lang w:val="en-US"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871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871D88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styleId="aa">
    <w:name w:val="Hyperlink"/>
    <w:basedOn w:val="a0"/>
    <w:uiPriority w:val="99"/>
    <w:semiHidden/>
    <w:unhideWhenUsed/>
    <w:rsid w:val="00C36A18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C36A18"/>
    <w:rPr>
      <w:color w:val="800080"/>
      <w:u w:val="single"/>
    </w:rPr>
  </w:style>
  <w:style w:type="paragraph" w:customStyle="1" w:styleId="font5">
    <w:name w:val="font5"/>
    <w:basedOn w:val="a"/>
    <w:rsid w:val="00C36A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C36A18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66">
    <w:name w:val="xl66"/>
    <w:basedOn w:val="a"/>
    <w:rsid w:val="00C36A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4"/>
    </w:rPr>
  </w:style>
  <w:style w:type="paragraph" w:customStyle="1" w:styleId="xl67">
    <w:name w:val="xl67"/>
    <w:basedOn w:val="a"/>
    <w:rsid w:val="00C36A18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68">
    <w:name w:val="xl68"/>
    <w:basedOn w:val="a"/>
    <w:rsid w:val="00C36A18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eastAsia="굴림" w:cs="Times New Roman"/>
      <w:color w:val="000000"/>
      <w:kern w:val="0"/>
      <w:szCs w:val="24"/>
    </w:rPr>
  </w:style>
  <w:style w:type="paragraph" w:customStyle="1" w:styleId="xl69">
    <w:name w:val="xl69"/>
    <w:basedOn w:val="a"/>
    <w:rsid w:val="00C36A18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70">
    <w:name w:val="xl70"/>
    <w:basedOn w:val="a"/>
    <w:rsid w:val="00C36A18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1">
    <w:name w:val="xl71"/>
    <w:basedOn w:val="a"/>
    <w:rsid w:val="00C36A1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2">
    <w:name w:val="xl72"/>
    <w:basedOn w:val="a"/>
    <w:rsid w:val="00C36A1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73">
    <w:name w:val="xl73"/>
    <w:basedOn w:val="a"/>
    <w:rsid w:val="00C36A1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eastAsia="굴림" w:cs="Times New Roman"/>
      <w:color w:val="000000"/>
      <w:kern w:val="0"/>
      <w:szCs w:val="24"/>
    </w:rPr>
  </w:style>
  <w:style w:type="paragraph" w:customStyle="1" w:styleId="xl74">
    <w:name w:val="xl74"/>
    <w:basedOn w:val="a"/>
    <w:rsid w:val="00C36A18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75">
    <w:name w:val="xl75"/>
    <w:basedOn w:val="a"/>
    <w:rsid w:val="00C36A18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eastAsia="굴림" w:cs="Times New Roman"/>
      <w:color w:val="000000"/>
      <w:kern w:val="0"/>
      <w:szCs w:val="24"/>
    </w:rPr>
  </w:style>
  <w:style w:type="paragraph" w:customStyle="1" w:styleId="xl76">
    <w:name w:val="xl76"/>
    <w:basedOn w:val="a"/>
    <w:rsid w:val="00C36A18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7">
    <w:name w:val="xl77"/>
    <w:basedOn w:val="a"/>
    <w:rsid w:val="00C36A18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8">
    <w:name w:val="xl78"/>
    <w:basedOn w:val="a"/>
    <w:rsid w:val="00C36A1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9">
    <w:name w:val="xl79"/>
    <w:basedOn w:val="a"/>
    <w:rsid w:val="00C36A1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80">
    <w:name w:val="xl80"/>
    <w:basedOn w:val="a"/>
    <w:rsid w:val="00C36A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4"/>
    </w:rPr>
  </w:style>
  <w:style w:type="paragraph" w:customStyle="1" w:styleId="xl81">
    <w:name w:val="xl81"/>
    <w:basedOn w:val="a"/>
    <w:rsid w:val="00C36A18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82">
    <w:name w:val="xl82"/>
    <w:basedOn w:val="a"/>
    <w:rsid w:val="00C36A1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53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Times New Roman" w:eastAsiaTheme="minorEastAsia" w:hAnsi="Times New Roman"/>
      <w:kern w:val="2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0537"/>
    <w:pPr>
      <w:jc w:val="both"/>
    </w:pPr>
    <w:rPr>
      <w:rFonts w:eastAsiaTheme="minorEastAsia"/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7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3734"/>
    <w:rPr>
      <w:rFonts w:ascii="Times New Roman" w:eastAsiaTheme="minorEastAsia" w:hAnsi="Times New Roman"/>
      <w:kern w:val="2"/>
      <w:szCs w:val="22"/>
      <w:lang w:val="en-US" w:eastAsia="ko-KR"/>
    </w:rPr>
  </w:style>
  <w:style w:type="paragraph" w:styleId="a5">
    <w:name w:val="footer"/>
    <w:basedOn w:val="a"/>
    <w:link w:val="Char0"/>
    <w:uiPriority w:val="99"/>
    <w:unhideWhenUsed/>
    <w:rsid w:val="004B37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3734"/>
    <w:rPr>
      <w:rFonts w:ascii="Times New Roman" w:eastAsiaTheme="minorEastAsia" w:hAnsi="Times New Roman"/>
      <w:kern w:val="2"/>
      <w:szCs w:val="22"/>
      <w:lang w:val="en-US" w:eastAsia="ko-KR"/>
    </w:rPr>
  </w:style>
  <w:style w:type="character" w:styleId="a6">
    <w:name w:val="annotation reference"/>
    <w:basedOn w:val="a0"/>
    <w:uiPriority w:val="99"/>
    <w:semiHidden/>
    <w:unhideWhenUsed/>
    <w:rsid w:val="003E6606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E6606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E6606"/>
    <w:rPr>
      <w:rFonts w:ascii="Times New Roman" w:eastAsiaTheme="minorEastAsia" w:hAnsi="Times New Roman"/>
      <w:kern w:val="2"/>
      <w:sz w:val="20"/>
      <w:szCs w:val="20"/>
      <w:lang w:val="en-US" w:eastAsia="ko-KR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E660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E6606"/>
    <w:rPr>
      <w:rFonts w:ascii="Times New Roman" w:eastAsiaTheme="minorEastAsia" w:hAnsi="Times New Roman"/>
      <w:b/>
      <w:bCs/>
      <w:kern w:val="2"/>
      <w:sz w:val="20"/>
      <w:szCs w:val="20"/>
      <w:lang w:val="en-US"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871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871D88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styleId="aa">
    <w:name w:val="Hyperlink"/>
    <w:basedOn w:val="a0"/>
    <w:uiPriority w:val="99"/>
    <w:semiHidden/>
    <w:unhideWhenUsed/>
    <w:rsid w:val="00C36A18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C36A18"/>
    <w:rPr>
      <w:color w:val="800080"/>
      <w:u w:val="single"/>
    </w:rPr>
  </w:style>
  <w:style w:type="paragraph" w:customStyle="1" w:styleId="font5">
    <w:name w:val="font5"/>
    <w:basedOn w:val="a"/>
    <w:rsid w:val="00C36A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C36A18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66">
    <w:name w:val="xl66"/>
    <w:basedOn w:val="a"/>
    <w:rsid w:val="00C36A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4"/>
    </w:rPr>
  </w:style>
  <w:style w:type="paragraph" w:customStyle="1" w:styleId="xl67">
    <w:name w:val="xl67"/>
    <w:basedOn w:val="a"/>
    <w:rsid w:val="00C36A18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68">
    <w:name w:val="xl68"/>
    <w:basedOn w:val="a"/>
    <w:rsid w:val="00C36A18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eastAsia="굴림" w:cs="Times New Roman"/>
      <w:color w:val="000000"/>
      <w:kern w:val="0"/>
      <w:szCs w:val="24"/>
    </w:rPr>
  </w:style>
  <w:style w:type="paragraph" w:customStyle="1" w:styleId="xl69">
    <w:name w:val="xl69"/>
    <w:basedOn w:val="a"/>
    <w:rsid w:val="00C36A18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70">
    <w:name w:val="xl70"/>
    <w:basedOn w:val="a"/>
    <w:rsid w:val="00C36A18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1">
    <w:name w:val="xl71"/>
    <w:basedOn w:val="a"/>
    <w:rsid w:val="00C36A1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2">
    <w:name w:val="xl72"/>
    <w:basedOn w:val="a"/>
    <w:rsid w:val="00C36A1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73">
    <w:name w:val="xl73"/>
    <w:basedOn w:val="a"/>
    <w:rsid w:val="00C36A1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eastAsia="굴림" w:cs="Times New Roman"/>
      <w:color w:val="000000"/>
      <w:kern w:val="0"/>
      <w:szCs w:val="24"/>
    </w:rPr>
  </w:style>
  <w:style w:type="paragraph" w:customStyle="1" w:styleId="xl74">
    <w:name w:val="xl74"/>
    <w:basedOn w:val="a"/>
    <w:rsid w:val="00C36A18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75">
    <w:name w:val="xl75"/>
    <w:basedOn w:val="a"/>
    <w:rsid w:val="00C36A18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eastAsia="굴림" w:cs="Times New Roman"/>
      <w:color w:val="000000"/>
      <w:kern w:val="0"/>
      <w:szCs w:val="24"/>
    </w:rPr>
  </w:style>
  <w:style w:type="paragraph" w:customStyle="1" w:styleId="xl76">
    <w:name w:val="xl76"/>
    <w:basedOn w:val="a"/>
    <w:rsid w:val="00C36A18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7">
    <w:name w:val="xl77"/>
    <w:basedOn w:val="a"/>
    <w:rsid w:val="00C36A18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8">
    <w:name w:val="xl78"/>
    <w:basedOn w:val="a"/>
    <w:rsid w:val="00C36A1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79">
    <w:name w:val="xl79"/>
    <w:basedOn w:val="a"/>
    <w:rsid w:val="00C36A1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Cs w:val="24"/>
    </w:rPr>
  </w:style>
  <w:style w:type="paragraph" w:customStyle="1" w:styleId="xl80">
    <w:name w:val="xl80"/>
    <w:basedOn w:val="a"/>
    <w:rsid w:val="00C36A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4"/>
    </w:rPr>
  </w:style>
  <w:style w:type="paragraph" w:customStyle="1" w:styleId="xl81">
    <w:name w:val="xl81"/>
    <w:basedOn w:val="a"/>
    <w:rsid w:val="00C36A18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color w:val="000000"/>
      <w:kern w:val="0"/>
      <w:szCs w:val="24"/>
    </w:rPr>
  </w:style>
  <w:style w:type="paragraph" w:customStyle="1" w:styleId="xl82">
    <w:name w:val="xl82"/>
    <w:basedOn w:val="a"/>
    <w:rsid w:val="00C36A1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7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56DD3-8BB2-459A-91DE-1194FE7FA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user</cp:lastModifiedBy>
  <cp:revision>4</cp:revision>
  <dcterms:created xsi:type="dcterms:W3CDTF">2021-11-03T01:08:00Z</dcterms:created>
  <dcterms:modified xsi:type="dcterms:W3CDTF">2021-11-09T04:11:00Z</dcterms:modified>
</cp:coreProperties>
</file>